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DC1BD" w14:textId="77777777" w:rsidR="00132A65"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38"/>
        <w:gridCol w:w="542"/>
        <w:gridCol w:w="4569"/>
        <w:gridCol w:w="2091"/>
      </w:tblGrid>
      <w:tr w:rsidR="00132A65" w14:paraId="3D91080C"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B2E3591" w14:textId="77777777" w:rsidR="00132A65"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C9E793" w14:textId="77777777" w:rsidR="00132A65"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C5BB75" w14:textId="77777777" w:rsidR="00132A65"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EB55529" w14:textId="77777777" w:rsidR="00132A65"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32A65" w14:paraId="3C1D78F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EE7B76" w14:textId="77777777" w:rsidR="00132A6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B036C87"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4D677140"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7087FC" w14:textId="77777777" w:rsidR="00132A65" w:rsidRDefault="00132A65">
            <w:pPr>
              <w:spacing w:before="100" w:after="100"/>
              <w:ind w:left="100" w:right="100"/>
              <w:jc w:val="center"/>
            </w:pPr>
          </w:p>
        </w:tc>
      </w:tr>
      <w:tr w:rsidR="00132A65" w14:paraId="5DE81C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B62180" w14:textId="77777777" w:rsidR="00132A6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33004D0" w14:textId="77777777" w:rsidR="00132A65"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4358D2E" w14:textId="77777777" w:rsidR="00132A65"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57613F3" w14:textId="77777777" w:rsidR="00132A65" w:rsidRDefault="00000000">
            <w:pPr>
              <w:spacing w:before="100" w:after="100"/>
              <w:ind w:left="100" w:right="100"/>
              <w:jc w:val="center"/>
            </w:pPr>
            <w:r>
              <w:rPr>
                <w:rFonts w:ascii="DejaVu Sans" w:eastAsia="DejaVu Sans" w:hAnsi="DejaVu Sans" w:cs="DejaVu Sans"/>
                <w:color w:val="000000"/>
                <w:sz w:val="18"/>
                <w:szCs w:val="18"/>
              </w:rPr>
              <w:t>Page 2</w:t>
            </w:r>
          </w:p>
        </w:tc>
      </w:tr>
      <w:tr w:rsidR="00132A65" w14:paraId="7D743F8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A8C825" w14:textId="77777777" w:rsidR="00132A65"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212F633"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0C7BFCAA"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98BC16" w14:textId="77777777" w:rsidR="00132A65" w:rsidRDefault="00132A65">
            <w:pPr>
              <w:spacing w:before="100" w:after="100"/>
              <w:ind w:left="100" w:right="100"/>
              <w:jc w:val="center"/>
            </w:pPr>
          </w:p>
        </w:tc>
      </w:tr>
      <w:tr w:rsidR="00132A65" w14:paraId="27111F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700D3" w14:textId="77777777" w:rsidR="00132A65"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AA7A18D" w14:textId="77777777" w:rsidR="00132A65"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BED84A6" w14:textId="77777777" w:rsidR="00132A65"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206B9C3" w14:textId="77777777" w:rsidR="00132A65" w:rsidRDefault="00132A65">
            <w:pPr>
              <w:spacing w:before="100" w:after="100"/>
              <w:ind w:left="100" w:right="100"/>
              <w:jc w:val="center"/>
            </w:pPr>
          </w:p>
        </w:tc>
      </w:tr>
      <w:tr w:rsidR="00132A65" w14:paraId="56C171C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E1B5FA" w14:textId="77777777" w:rsidR="00132A65"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C0F19C1"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5A5BC419"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7EDBC3" w14:textId="77777777" w:rsidR="00132A65" w:rsidRDefault="00132A65">
            <w:pPr>
              <w:spacing w:before="100" w:after="100"/>
              <w:ind w:left="100" w:right="100"/>
              <w:jc w:val="center"/>
            </w:pPr>
          </w:p>
        </w:tc>
      </w:tr>
      <w:tr w:rsidR="00132A65" w14:paraId="3C5D69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379485" w14:textId="77777777" w:rsidR="00132A65"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D49A45C" w14:textId="77777777" w:rsidR="00132A65"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D33226D" w14:textId="77777777" w:rsidR="00132A65"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DBCBAF7"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1, line 18-22</w:t>
            </w:r>
          </w:p>
        </w:tc>
      </w:tr>
      <w:tr w:rsidR="00132A65" w14:paraId="46AB9A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B38F8A" w14:textId="77777777" w:rsidR="00132A65"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19680D2" w14:textId="77777777" w:rsidR="00132A65"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5D8AA0A" w14:textId="77777777" w:rsidR="00132A65"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40032D9"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1, Line 21-22</w:t>
            </w:r>
          </w:p>
        </w:tc>
      </w:tr>
      <w:tr w:rsidR="00132A65" w14:paraId="494F374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4A81C4" w14:textId="77777777" w:rsidR="00132A65"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5610C3B"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771EE69B"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81CAD5" w14:textId="77777777" w:rsidR="00132A65" w:rsidRDefault="00132A65">
            <w:pPr>
              <w:spacing w:before="100" w:after="100"/>
              <w:ind w:left="100" w:right="100"/>
              <w:jc w:val="center"/>
            </w:pPr>
          </w:p>
        </w:tc>
      </w:tr>
      <w:tr w:rsidR="00132A65" w14:paraId="489D29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078569" w14:textId="77777777" w:rsidR="00132A65"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E961450" w14:textId="77777777" w:rsidR="00132A65"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E9634FA" w14:textId="77777777" w:rsidR="00132A65"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37B3496"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3-4</w:t>
            </w:r>
          </w:p>
        </w:tc>
      </w:tr>
      <w:tr w:rsidR="00132A65" w14:paraId="4A5CBC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4240AD" w14:textId="77777777" w:rsidR="00132A65"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8B7FAB3" w14:textId="77777777" w:rsidR="00132A65"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519744D" w14:textId="77777777" w:rsidR="00132A65"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C8F8E8F"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3</w:t>
            </w:r>
          </w:p>
        </w:tc>
      </w:tr>
      <w:tr w:rsidR="00132A65" w14:paraId="288BD9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BBF958" w14:textId="77777777" w:rsidR="00132A65"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05994E9" w14:textId="77777777" w:rsidR="00132A65"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7B296B8" w14:textId="77777777" w:rsidR="00132A65"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94CF626"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3</w:t>
            </w:r>
          </w:p>
        </w:tc>
      </w:tr>
      <w:tr w:rsidR="00132A65" w14:paraId="4355FB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224C8D" w14:textId="77777777" w:rsidR="00132A65"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6DF780A" w14:textId="77777777" w:rsidR="00132A65"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60D0806" w14:textId="77777777" w:rsidR="00132A65"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CF9B9B3"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4</w:t>
            </w:r>
          </w:p>
        </w:tc>
      </w:tr>
      <w:tr w:rsidR="00132A65" w14:paraId="3579BF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8CA7F1" w14:textId="77777777" w:rsidR="00132A65"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313A550" w14:textId="77777777" w:rsidR="00132A65"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3B9C2F6" w14:textId="77777777" w:rsidR="00132A65"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8790320"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4-5</w:t>
            </w:r>
          </w:p>
        </w:tc>
      </w:tr>
      <w:tr w:rsidR="00132A65" w14:paraId="655347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B2EDBB" w14:textId="77777777" w:rsidR="00132A65"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5D56ECEF" w14:textId="77777777" w:rsidR="00132A65"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ACC6A08" w14:textId="77777777" w:rsidR="00132A65"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F0CB39C"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4</w:t>
            </w:r>
          </w:p>
        </w:tc>
      </w:tr>
      <w:tr w:rsidR="00132A65" w14:paraId="398AB7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EB05EA"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414ECAFC" w14:textId="77777777" w:rsidR="00132A65"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06CDEB62" w14:textId="77777777" w:rsidR="00132A65"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4CBCD2B"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4</w:t>
            </w:r>
          </w:p>
        </w:tc>
      </w:tr>
      <w:tr w:rsidR="00132A65" w14:paraId="3DCC53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B9EA66" w14:textId="77777777" w:rsidR="00132A65"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C620401" w14:textId="77777777" w:rsidR="00132A65"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7404FA4" w14:textId="77777777" w:rsidR="00132A65"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93BFFAC" w14:textId="77777777" w:rsidR="00132A65" w:rsidRDefault="00000000">
            <w:pPr>
              <w:spacing w:before="100" w:after="100"/>
              <w:ind w:left="100" w:right="100"/>
              <w:jc w:val="center"/>
            </w:pPr>
            <w:r>
              <w:rPr>
                <w:rFonts w:ascii="DejaVu Sans" w:eastAsia="DejaVu Sans" w:hAnsi="DejaVu Sans" w:cs="DejaVu Sans"/>
                <w:color w:val="000000"/>
                <w:sz w:val="18"/>
                <w:szCs w:val="18"/>
              </w:rPr>
              <w:t>Section 2, Page 4-5 , COREQ for risk of bias assessment.</w:t>
            </w:r>
          </w:p>
        </w:tc>
      </w:tr>
      <w:tr w:rsidR="00132A65" w14:paraId="4E341F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9B3DAA" w14:textId="77777777" w:rsidR="00132A65"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8998D14" w14:textId="77777777" w:rsidR="00132A65"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5C62ECE" w14:textId="77777777" w:rsidR="00132A65"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EFE55F4"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0FBC94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9DABCA" w14:textId="77777777" w:rsidR="00132A65"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BD42A10" w14:textId="77777777" w:rsidR="00132A65"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55EA52C" w14:textId="77777777" w:rsidR="00132A65"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AF3381D"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4D4E46C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08825DD"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12216E26" w14:textId="77777777" w:rsidR="00132A65"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78B59A2" w14:textId="77777777" w:rsidR="00132A65"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7FA6DAD" w14:textId="77777777" w:rsidR="00132A65" w:rsidRDefault="00000000">
            <w:pPr>
              <w:spacing w:before="100" w:after="100"/>
              <w:ind w:left="100" w:right="100"/>
              <w:jc w:val="center"/>
            </w:pPr>
            <w:r>
              <w:rPr>
                <w:rFonts w:ascii="DejaVu Sans" w:eastAsia="DejaVu Sans" w:hAnsi="DejaVu Sans" w:cs="DejaVu Sans"/>
                <w:color w:val="000000"/>
                <w:sz w:val="18"/>
                <w:szCs w:val="18"/>
              </w:rPr>
              <w:t>Page 5, Second paragraph, Data classified into 2 categories: GT and CT.</w:t>
            </w:r>
          </w:p>
        </w:tc>
      </w:tr>
      <w:tr w:rsidR="00132A65" w14:paraId="5231060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EFF5F8C"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36014A5D" w14:textId="77777777" w:rsidR="00132A65"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A8E96B8" w14:textId="77777777" w:rsidR="00132A65"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B38EEE0" w14:textId="77777777" w:rsidR="00132A65" w:rsidRDefault="00000000">
            <w:pPr>
              <w:spacing w:before="100" w:after="100"/>
              <w:ind w:left="100" w:right="100"/>
              <w:jc w:val="center"/>
            </w:pPr>
            <w:r>
              <w:rPr>
                <w:rFonts w:ascii="DejaVu Sans" w:eastAsia="DejaVu Sans" w:hAnsi="DejaVu Sans" w:cs="DejaVu Sans"/>
                <w:color w:val="000000"/>
                <w:sz w:val="18"/>
                <w:szCs w:val="18"/>
              </w:rPr>
              <w:t>Page 6, Last line</w:t>
            </w:r>
          </w:p>
        </w:tc>
      </w:tr>
      <w:tr w:rsidR="00132A65" w14:paraId="40852BF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C02D27"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10911460" w14:textId="77777777" w:rsidR="00132A65"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8C76D3C" w14:textId="77777777" w:rsidR="00132A65"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5B65FC8" w14:textId="77777777" w:rsidR="00132A65" w:rsidRDefault="00000000">
            <w:pPr>
              <w:spacing w:before="100" w:after="100"/>
              <w:ind w:left="100" w:right="100"/>
              <w:jc w:val="center"/>
            </w:pPr>
            <w:r>
              <w:rPr>
                <w:rFonts w:ascii="DejaVu Sans" w:eastAsia="DejaVu Sans" w:hAnsi="DejaVu Sans" w:cs="DejaVu Sans"/>
                <w:color w:val="000000"/>
                <w:sz w:val="18"/>
                <w:szCs w:val="18"/>
              </w:rPr>
              <w:t>Page 5</w:t>
            </w:r>
          </w:p>
        </w:tc>
      </w:tr>
      <w:tr w:rsidR="00132A65" w14:paraId="319A956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F54274"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0F03492A" w14:textId="77777777" w:rsidR="00132A65"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C1A8EC0" w14:textId="77777777" w:rsidR="00132A65"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1E321F5"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1AC72B6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262BC15"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70D62A6C" w14:textId="77777777" w:rsidR="00132A65"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326654C" w14:textId="77777777" w:rsidR="00132A65"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308FC62"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7C425E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D89BD4" w14:textId="77777777" w:rsidR="00132A65" w:rsidRDefault="00000000">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41DF0190" w14:textId="77777777" w:rsidR="00132A65"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34BBA38" w14:textId="77777777" w:rsidR="00132A65"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B33C612" w14:textId="77777777" w:rsidR="00132A65" w:rsidRDefault="00000000">
            <w:pPr>
              <w:spacing w:before="100" w:after="100"/>
              <w:ind w:left="100" w:right="100"/>
              <w:jc w:val="center"/>
            </w:pPr>
            <w:r>
              <w:rPr>
                <w:rFonts w:ascii="DejaVu Sans" w:eastAsia="DejaVu Sans" w:hAnsi="DejaVu Sans" w:cs="DejaVu Sans"/>
                <w:color w:val="000000"/>
                <w:sz w:val="18"/>
                <w:szCs w:val="18"/>
              </w:rPr>
              <w:t>Page 5, COREQ</w:t>
            </w:r>
          </w:p>
        </w:tc>
      </w:tr>
      <w:tr w:rsidR="00132A65" w14:paraId="318237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24DD8A" w14:textId="77777777" w:rsidR="00132A65"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3653B925" w14:textId="77777777" w:rsidR="00132A65"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4F29B41" w14:textId="77777777" w:rsidR="00132A65"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A3AEC26"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5B3ED5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AA91A4" w14:textId="77777777" w:rsidR="00132A65"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9A22B48"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2D630F72"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545B49" w14:textId="77777777" w:rsidR="00132A65" w:rsidRDefault="00132A65">
            <w:pPr>
              <w:spacing w:before="100" w:after="100"/>
              <w:ind w:left="100" w:right="100"/>
              <w:jc w:val="center"/>
            </w:pPr>
          </w:p>
        </w:tc>
      </w:tr>
      <w:tr w:rsidR="00132A65" w14:paraId="5120A2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8A3715" w14:textId="77777777" w:rsidR="00132A65"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56FCC04" w14:textId="77777777" w:rsidR="00132A65"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CF26F72" w14:textId="77777777" w:rsidR="00132A65"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BAA58E1" w14:textId="77777777" w:rsidR="00132A65" w:rsidRDefault="00000000">
            <w:pPr>
              <w:spacing w:before="100" w:after="100"/>
              <w:ind w:left="100" w:right="100"/>
              <w:jc w:val="center"/>
            </w:pPr>
            <w:r>
              <w:rPr>
                <w:rFonts w:ascii="DejaVu Sans" w:eastAsia="DejaVu Sans" w:hAnsi="DejaVu Sans" w:cs="DejaVu Sans"/>
                <w:color w:val="000000"/>
                <w:sz w:val="18"/>
                <w:szCs w:val="18"/>
              </w:rPr>
              <w:t>Page 5, Characteristics of Included Studies, Line1-4</w:t>
            </w:r>
          </w:p>
        </w:tc>
      </w:tr>
      <w:tr w:rsidR="00132A65" w14:paraId="4E8F19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FF59D5"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3E2635DE" w14:textId="77777777" w:rsidR="00132A65"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AED584B" w14:textId="77777777" w:rsidR="00132A65"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E611C7F"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2D7FBD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D2AD93" w14:textId="77777777" w:rsidR="00132A65"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759CB53" w14:textId="77777777" w:rsidR="00132A65"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ADA10B5" w14:textId="77777777" w:rsidR="00132A65"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ABFDC9F" w14:textId="77777777" w:rsidR="00132A65" w:rsidRDefault="00000000">
            <w:pPr>
              <w:spacing w:before="100" w:after="100"/>
              <w:ind w:left="100" w:right="100"/>
              <w:jc w:val="center"/>
            </w:pPr>
            <w:r>
              <w:rPr>
                <w:rFonts w:ascii="DejaVu Sans" w:eastAsia="DejaVu Sans" w:hAnsi="DejaVu Sans" w:cs="DejaVu Sans"/>
                <w:color w:val="000000"/>
                <w:sz w:val="18"/>
                <w:szCs w:val="18"/>
              </w:rPr>
              <w:t>Page 5 and Table 1</w:t>
            </w:r>
          </w:p>
        </w:tc>
      </w:tr>
      <w:tr w:rsidR="00132A65" w14:paraId="76E7DF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841D73" w14:textId="77777777" w:rsidR="00132A65"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F6A7F13" w14:textId="77777777" w:rsidR="00132A65"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399BB84" w14:textId="77777777" w:rsidR="00132A65"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BBB98F5" w14:textId="77777777" w:rsidR="00132A65" w:rsidRDefault="00000000">
            <w:pPr>
              <w:spacing w:before="100" w:after="100"/>
              <w:ind w:left="100" w:right="100"/>
              <w:jc w:val="center"/>
            </w:pPr>
            <w:r>
              <w:rPr>
                <w:rFonts w:ascii="DejaVu Sans" w:eastAsia="DejaVu Sans" w:hAnsi="DejaVu Sans" w:cs="DejaVu Sans"/>
                <w:color w:val="000000"/>
                <w:sz w:val="18"/>
                <w:szCs w:val="18"/>
              </w:rPr>
              <w:t>Table 1</w:t>
            </w:r>
          </w:p>
        </w:tc>
      </w:tr>
      <w:tr w:rsidR="00132A65" w14:paraId="5C15EC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6F3158" w14:textId="77777777" w:rsidR="00132A65"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CC4CDAB" w14:textId="77777777" w:rsidR="00132A65"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512E4A6" w14:textId="77777777" w:rsidR="00132A65"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0DA91BF"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3661F0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2E53AD" w14:textId="77777777" w:rsidR="00132A65"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C4CFF86" w14:textId="77777777" w:rsidR="00132A65"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0F36BD4" w14:textId="77777777" w:rsidR="00132A65"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57C8E0B" w14:textId="77777777" w:rsidR="00132A65" w:rsidRDefault="00000000">
            <w:pPr>
              <w:spacing w:before="100" w:after="100"/>
              <w:ind w:left="100" w:right="100"/>
              <w:jc w:val="center"/>
            </w:pPr>
            <w:r>
              <w:rPr>
                <w:rFonts w:ascii="DejaVu Sans" w:eastAsia="DejaVu Sans" w:hAnsi="DejaVu Sans" w:cs="DejaVu Sans"/>
                <w:color w:val="000000"/>
                <w:sz w:val="18"/>
                <w:szCs w:val="18"/>
              </w:rPr>
              <w:t>Page 5, Table 1</w:t>
            </w:r>
          </w:p>
        </w:tc>
      </w:tr>
      <w:tr w:rsidR="00132A65" w14:paraId="3B8663F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64C6534"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1BD374AD" w14:textId="77777777" w:rsidR="00132A65"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A2FE332" w14:textId="77777777" w:rsidR="00132A65"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A2BC08B"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7F2B318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B6FCC3"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600B977C" w14:textId="77777777" w:rsidR="00132A65"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7BF574D" w14:textId="77777777" w:rsidR="00132A65"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284E3FD"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4030838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7181954"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32908D26" w14:textId="77777777" w:rsidR="00132A65"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E83B847" w14:textId="77777777" w:rsidR="00132A65"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E4174F4"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3B3A08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33293D" w14:textId="77777777" w:rsidR="00132A65"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5C1D669" w14:textId="77777777" w:rsidR="00132A65"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84B5E66" w14:textId="77777777" w:rsidR="00132A65"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E714A3E" w14:textId="77777777" w:rsidR="00132A65" w:rsidRDefault="00000000">
            <w:pPr>
              <w:spacing w:before="100" w:after="100"/>
              <w:ind w:left="100" w:right="100"/>
              <w:jc w:val="center"/>
            </w:pPr>
            <w:r>
              <w:rPr>
                <w:rFonts w:ascii="DejaVu Sans" w:eastAsia="DejaVu Sans" w:hAnsi="DejaVu Sans" w:cs="DejaVu Sans"/>
                <w:color w:val="000000"/>
                <w:sz w:val="18"/>
                <w:szCs w:val="18"/>
              </w:rPr>
              <w:t>Table 1, Page 21-23</w:t>
            </w:r>
          </w:p>
        </w:tc>
      </w:tr>
      <w:tr w:rsidR="00132A65" w14:paraId="728BB9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664BB5" w14:textId="77777777" w:rsidR="00132A65" w:rsidRDefault="00000000">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3B7333B9" w14:textId="77777777" w:rsidR="00132A65"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4D94194C" w14:textId="77777777" w:rsidR="00132A65"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59B5153"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5CC9AD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53FBCE" w14:textId="77777777" w:rsidR="00132A6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1EFFCCE"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5EC2451F"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E2B1BE" w14:textId="77777777" w:rsidR="00132A65" w:rsidRDefault="00132A65">
            <w:pPr>
              <w:spacing w:before="100" w:after="100"/>
              <w:ind w:left="100" w:right="100"/>
              <w:jc w:val="center"/>
            </w:pPr>
          </w:p>
        </w:tc>
      </w:tr>
      <w:tr w:rsidR="00132A65" w14:paraId="60EF40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009C32" w14:textId="77777777" w:rsidR="00132A6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2750726" w14:textId="77777777" w:rsidR="00132A65"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EA0269B" w14:textId="77777777" w:rsidR="00132A65"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0F5CE11" w14:textId="77777777" w:rsidR="00132A65" w:rsidRDefault="00000000">
            <w:pPr>
              <w:spacing w:before="100" w:after="100"/>
              <w:ind w:left="100" w:right="100"/>
              <w:jc w:val="center"/>
            </w:pPr>
            <w:r>
              <w:rPr>
                <w:rFonts w:ascii="DejaVu Sans" w:eastAsia="DejaVu Sans" w:hAnsi="DejaVu Sans" w:cs="DejaVu Sans"/>
                <w:color w:val="000000"/>
                <w:sz w:val="18"/>
                <w:szCs w:val="18"/>
              </w:rPr>
              <w:t>Page 13-18</w:t>
            </w:r>
          </w:p>
        </w:tc>
      </w:tr>
      <w:tr w:rsidR="00132A65" w14:paraId="2799D49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57C5003"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1D166001" w14:textId="77777777" w:rsidR="00132A65"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E6DC2D4" w14:textId="77777777" w:rsidR="00132A65"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3D82F42" w14:textId="77777777" w:rsidR="00132A65" w:rsidRDefault="00000000">
            <w:pPr>
              <w:spacing w:before="100" w:after="100"/>
              <w:ind w:left="100" w:right="100"/>
              <w:jc w:val="center"/>
            </w:pPr>
            <w:r>
              <w:rPr>
                <w:rFonts w:ascii="DejaVu Sans" w:eastAsia="DejaVu Sans" w:hAnsi="DejaVu Sans" w:cs="DejaVu Sans"/>
                <w:color w:val="000000"/>
                <w:sz w:val="18"/>
                <w:szCs w:val="18"/>
              </w:rPr>
              <w:t>Page 18-19</w:t>
            </w:r>
          </w:p>
        </w:tc>
      </w:tr>
      <w:tr w:rsidR="00132A65" w14:paraId="1F22D3D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7C6D21"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67737C81" w14:textId="77777777" w:rsidR="00132A65"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47C41D2" w14:textId="77777777" w:rsidR="00132A65"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DF5F0C7" w14:textId="77777777" w:rsidR="00132A65" w:rsidRDefault="00000000">
            <w:pPr>
              <w:spacing w:before="100" w:after="100"/>
              <w:ind w:left="100" w:right="100"/>
              <w:jc w:val="center"/>
            </w:pPr>
            <w:r>
              <w:rPr>
                <w:rFonts w:ascii="DejaVu Sans" w:eastAsia="DejaVu Sans" w:hAnsi="DejaVu Sans" w:cs="DejaVu Sans"/>
                <w:color w:val="000000"/>
                <w:sz w:val="18"/>
                <w:szCs w:val="18"/>
              </w:rPr>
              <w:t>Page 19</w:t>
            </w:r>
          </w:p>
        </w:tc>
      </w:tr>
      <w:tr w:rsidR="00132A65" w14:paraId="270FB5D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24C462"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1B8E93B5" w14:textId="77777777" w:rsidR="00132A65"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7C551C2" w14:textId="77777777" w:rsidR="00132A65"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7DE527E" w14:textId="77777777" w:rsidR="00132A65" w:rsidRDefault="00000000">
            <w:pPr>
              <w:spacing w:before="100" w:after="100"/>
              <w:ind w:left="100" w:right="100"/>
              <w:jc w:val="center"/>
            </w:pPr>
            <w:r>
              <w:rPr>
                <w:rFonts w:ascii="DejaVu Sans" w:eastAsia="DejaVu Sans" w:hAnsi="DejaVu Sans" w:cs="DejaVu Sans"/>
                <w:color w:val="000000"/>
                <w:sz w:val="18"/>
                <w:szCs w:val="18"/>
              </w:rPr>
              <w:t>Page 18</w:t>
            </w:r>
          </w:p>
        </w:tc>
      </w:tr>
      <w:tr w:rsidR="00132A65" w14:paraId="42711A7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C0D680" w14:textId="77777777" w:rsidR="00132A65"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0F19F9A" w14:textId="77777777" w:rsidR="00132A65" w:rsidRDefault="00132A65">
            <w:pPr>
              <w:spacing w:before="100" w:after="100"/>
              <w:ind w:left="100" w:right="100"/>
              <w:jc w:val="center"/>
            </w:pPr>
          </w:p>
        </w:tc>
        <w:tc>
          <w:tcPr>
            <w:tcW w:w="0" w:type="auto"/>
            <w:shd w:val="clear" w:color="auto" w:fill="FFFFCC"/>
            <w:tcMar>
              <w:top w:w="0" w:type="dxa"/>
              <w:left w:w="0" w:type="dxa"/>
              <w:bottom w:w="0" w:type="dxa"/>
              <w:right w:w="0" w:type="dxa"/>
            </w:tcMar>
          </w:tcPr>
          <w:p w14:paraId="7084AC23" w14:textId="77777777" w:rsidR="00132A65" w:rsidRDefault="00132A6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CCCA8B6" w14:textId="77777777" w:rsidR="00132A65" w:rsidRDefault="00132A65">
            <w:pPr>
              <w:spacing w:before="100" w:after="100"/>
              <w:ind w:left="100" w:right="100"/>
              <w:jc w:val="center"/>
            </w:pPr>
          </w:p>
        </w:tc>
      </w:tr>
      <w:tr w:rsidR="00132A65" w14:paraId="6F14D3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114AF5" w14:textId="77777777" w:rsidR="00132A65"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A7558EC" w14:textId="77777777" w:rsidR="00132A65"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2E106E4" w14:textId="77777777" w:rsidR="00132A65"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DD2124D" w14:textId="77777777" w:rsidR="00132A65" w:rsidRDefault="00000000">
            <w:pPr>
              <w:spacing w:before="100" w:after="100"/>
              <w:ind w:left="100" w:right="100"/>
              <w:jc w:val="center"/>
            </w:pPr>
            <w:r>
              <w:rPr>
                <w:rFonts w:ascii="DejaVu Sans" w:eastAsia="DejaVu Sans" w:hAnsi="DejaVu Sans" w:cs="DejaVu Sans"/>
                <w:color w:val="000000"/>
                <w:sz w:val="18"/>
                <w:szCs w:val="18"/>
              </w:rPr>
              <w:t>Page 3</w:t>
            </w:r>
          </w:p>
        </w:tc>
      </w:tr>
      <w:tr w:rsidR="00132A65" w14:paraId="55A3F86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D08E35F"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2907796C" w14:textId="77777777" w:rsidR="00132A65"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EC9E9C5" w14:textId="77777777" w:rsidR="00132A65"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319F39F" w14:textId="77777777" w:rsidR="00132A65" w:rsidRDefault="00000000">
            <w:pPr>
              <w:spacing w:before="100" w:after="100"/>
              <w:ind w:left="100" w:right="100"/>
              <w:jc w:val="center"/>
            </w:pPr>
            <w:r>
              <w:rPr>
                <w:rFonts w:ascii="DejaVu Sans" w:eastAsia="DejaVu Sans" w:hAnsi="DejaVu Sans" w:cs="DejaVu Sans"/>
                <w:color w:val="000000"/>
                <w:sz w:val="18"/>
                <w:szCs w:val="18"/>
              </w:rPr>
              <w:t>Page 5</w:t>
            </w:r>
          </w:p>
        </w:tc>
      </w:tr>
      <w:tr w:rsidR="00132A65" w14:paraId="54D1D3C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7E2306" w14:textId="77777777" w:rsidR="00132A65" w:rsidRDefault="00132A65">
            <w:pPr>
              <w:spacing w:before="100" w:after="100"/>
              <w:ind w:left="100" w:right="100"/>
            </w:pPr>
          </w:p>
        </w:tc>
        <w:tc>
          <w:tcPr>
            <w:tcW w:w="0" w:type="auto"/>
            <w:shd w:val="clear" w:color="auto" w:fill="FFFFFF"/>
            <w:tcMar>
              <w:top w:w="0" w:type="dxa"/>
              <w:left w:w="0" w:type="dxa"/>
              <w:bottom w:w="0" w:type="dxa"/>
              <w:right w:w="0" w:type="dxa"/>
            </w:tcMar>
          </w:tcPr>
          <w:p w14:paraId="18126437" w14:textId="77777777" w:rsidR="00132A65"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49B4CF4" w14:textId="77777777" w:rsidR="00132A65"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4E3DE3F"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3EBB87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B7532A" w14:textId="77777777" w:rsidR="00132A65"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3FE371D" w14:textId="77777777" w:rsidR="00132A65"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A9550F7" w14:textId="77777777" w:rsidR="00132A65"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D4FF01E" w14:textId="77777777" w:rsidR="00132A65" w:rsidRDefault="00000000">
            <w:pPr>
              <w:spacing w:before="100" w:after="100"/>
              <w:ind w:left="100" w:right="100"/>
              <w:jc w:val="center"/>
            </w:pPr>
            <w:r>
              <w:rPr>
                <w:rFonts w:ascii="DejaVu Sans" w:eastAsia="DejaVu Sans" w:hAnsi="DejaVu Sans" w:cs="DejaVu Sans"/>
                <w:color w:val="000000"/>
                <w:sz w:val="18"/>
                <w:szCs w:val="18"/>
              </w:rPr>
              <w:t>Page 4</w:t>
            </w:r>
          </w:p>
        </w:tc>
      </w:tr>
      <w:tr w:rsidR="00132A65" w14:paraId="374360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42EECA" w14:textId="77777777" w:rsidR="00132A65"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1CF9659" w14:textId="77777777" w:rsidR="00132A65"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3C79B70" w14:textId="77777777" w:rsidR="00132A65"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BA2FFFC"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r w:rsidR="00132A65" w14:paraId="0365E37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EE3AFD8" w14:textId="77777777" w:rsidR="00132A65"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FDDC23D" w14:textId="77777777" w:rsidR="00132A65"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29719705" w14:textId="77777777" w:rsidR="00132A65"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5BB7436" w14:textId="77777777" w:rsidR="00132A65" w:rsidRDefault="00000000">
            <w:pPr>
              <w:spacing w:before="100" w:after="100"/>
              <w:ind w:left="100" w:right="100"/>
              <w:jc w:val="center"/>
            </w:pPr>
            <w:r>
              <w:rPr>
                <w:rFonts w:ascii="DejaVu Sans" w:eastAsia="DejaVu Sans" w:hAnsi="DejaVu Sans" w:cs="DejaVu Sans"/>
                <w:color w:val="000000"/>
                <w:sz w:val="18"/>
                <w:szCs w:val="18"/>
              </w:rPr>
              <w:t>NA</w:t>
            </w:r>
          </w:p>
        </w:tc>
      </w:tr>
    </w:tbl>
    <w:p w14:paraId="76D4B16F" w14:textId="77777777" w:rsidR="00132A65" w:rsidRDefault="00000000">
      <w:pPr>
        <w:pStyle w:val="FirstParagraph"/>
      </w:pPr>
      <w:r>
        <w:t> </w:t>
      </w:r>
    </w:p>
    <w:p w14:paraId="170FD579" w14:textId="77777777" w:rsidR="00405015" w:rsidRDefault="00405015" w:rsidP="00405015">
      <w:pPr>
        <w:pStyle w:val="BodyText"/>
      </w:pPr>
    </w:p>
    <w:p w14:paraId="43416818" w14:textId="77777777" w:rsidR="00405015" w:rsidRDefault="00405015" w:rsidP="00405015">
      <w:pPr>
        <w:pStyle w:val="BodyText"/>
      </w:pPr>
    </w:p>
    <w:p w14:paraId="12388578" w14:textId="77777777" w:rsidR="00405015" w:rsidRDefault="00405015" w:rsidP="00405015">
      <w:pPr>
        <w:pStyle w:val="BodyText"/>
      </w:pPr>
    </w:p>
    <w:p w14:paraId="4335BB21" w14:textId="77777777" w:rsidR="00405015" w:rsidRDefault="00405015" w:rsidP="00405015">
      <w:pPr>
        <w:pStyle w:val="Heading1"/>
      </w:pPr>
      <w:bookmarkStart w:id="1" w:name="primsa-abstract-checklist"/>
      <w:r>
        <w:lastRenderedPageBreak/>
        <w:t>PRIMSA Abstract Checklist</w:t>
      </w:r>
    </w:p>
    <w:tbl>
      <w:tblPr>
        <w:tblW w:w="0" w:type="auto"/>
        <w:jc w:val="center"/>
        <w:tblLook w:val="0420" w:firstRow="1" w:lastRow="0" w:firstColumn="0" w:lastColumn="0" w:noHBand="0" w:noVBand="1"/>
      </w:tblPr>
      <w:tblGrid>
        <w:gridCol w:w="1798"/>
        <w:gridCol w:w="542"/>
        <w:gridCol w:w="5752"/>
        <w:gridCol w:w="1248"/>
      </w:tblGrid>
      <w:tr w:rsidR="00405015" w14:paraId="5C175314" w14:textId="77777777" w:rsidTr="00A050F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F58C098" w14:textId="77777777" w:rsidR="00405015" w:rsidRDefault="00405015" w:rsidP="00A050F7">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AE17EBC" w14:textId="77777777" w:rsidR="00405015" w:rsidRDefault="00405015" w:rsidP="00A050F7">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7C79AFD" w14:textId="77777777" w:rsidR="00405015" w:rsidRDefault="00405015" w:rsidP="00A050F7">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F91813A" w14:textId="77777777" w:rsidR="00405015" w:rsidRDefault="00405015" w:rsidP="00A050F7">
            <w:pPr>
              <w:spacing w:before="100" w:after="100"/>
              <w:ind w:left="100" w:right="100"/>
              <w:jc w:val="center"/>
            </w:pPr>
            <w:r>
              <w:rPr>
                <w:rFonts w:ascii="DejaVu Sans" w:eastAsia="DejaVu Sans" w:hAnsi="DejaVu Sans" w:cs="DejaVu Sans"/>
                <w:b/>
                <w:color w:val="FFFFFF"/>
                <w:sz w:val="18"/>
                <w:szCs w:val="18"/>
              </w:rPr>
              <w:t>Reported?</w:t>
            </w:r>
          </w:p>
        </w:tc>
      </w:tr>
      <w:tr w:rsidR="00405015" w14:paraId="79A79BB8" w14:textId="77777777" w:rsidTr="00A050F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DB0B46" w14:textId="77777777" w:rsidR="00405015" w:rsidRDefault="00405015" w:rsidP="00A050F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F4C2A36" w14:textId="77777777" w:rsidR="00405015" w:rsidRDefault="00405015" w:rsidP="00A050F7">
            <w:pPr>
              <w:spacing w:before="100" w:after="100"/>
              <w:ind w:left="100" w:right="100"/>
              <w:jc w:val="center"/>
            </w:pPr>
          </w:p>
        </w:tc>
        <w:tc>
          <w:tcPr>
            <w:tcW w:w="0" w:type="auto"/>
            <w:shd w:val="clear" w:color="auto" w:fill="FFFFCC"/>
            <w:tcMar>
              <w:top w:w="0" w:type="dxa"/>
              <w:left w:w="0" w:type="dxa"/>
              <w:bottom w:w="0" w:type="dxa"/>
              <w:right w:w="0" w:type="dxa"/>
            </w:tcMar>
          </w:tcPr>
          <w:p w14:paraId="67FC32C8" w14:textId="77777777" w:rsidR="00405015" w:rsidRDefault="00405015" w:rsidP="00A050F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350257" w14:textId="77777777" w:rsidR="00405015" w:rsidRDefault="00405015" w:rsidP="00A050F7">
            <w:pPr>
              <w:spacing w:before="100" w:after="100"/>
              <w:ind w:left="100" w:right="100"/>
              <w:jc w:val="center"/>
            </w:pPr>
          </w:p>
        </w:tc>
      </w:tr>
      <w:tr w:rsidR="00405015" w14:paraId="0CC0BCFA"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0DD310" w14:textId="77777777" w:rsidR="00405015" w:rsidRDefault="00405015" w:rsidP="00A050F7">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366D1F8"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A920A08" w14:textId="77777777" w:rsidR="00405015" w:rsidRDefault="00405015" w:rsidP="00A050F7">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F97C72C"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31AC499F" w14:textId="77777777" w:rsidTr="00A050F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1E7C10" w14:textId="77777777" w:rsidR="00405015" w:rsidRDefault="00405015" w:rsidP="00A050F7">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18A6954" w14:textId="77777777" w:rsidR="00405015" w:rsidRDefault="00405015" w:rsidP="00A050F7">
            <w:pPr>
              <w:spacing w:before="100" w:after="100"/>
              <w:ind w:left="100" w:right="100"/>
              <w:jc w:val="center"/>
            </w:pPr>
          </w:p>
        </w:tc>
        <w:tc>
          <w:tcPr>
            <w:tcW w:w="0" w:type="auto"/>
            <w:shd w:val="clear" w:color="auto" w:fill="FFFFCC"/>
            <w:tcMar>
              <w:top w:w="0" w:type="dxa"/>
              <w:left w:w="0" w:type="dxa"/>
              <w:bottom w:w="0" w:type="dxa"/>
              <w:right w:w="0" w:type="dxa"/>
            </w:tcMar>
          </w:tcPr>
          <w:p w14:paraId="35F76421" w14:textId="77777777" w:rsidR="00405015" w:rsidRDefault="00405015" w:rsidP="00A050F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C90AB2" w14:textId="77777777" w:rsidR="00405015" w:rsidRDefault="00405015" w:rsidP="00A050F7">
            <w:pPr>
              <w:spacing w:before="100" w:after="100"/>
              <w:ind w:left="100" w:right="100"/>
              <w:jc w:val="center"/>
            </w:pPr>
          </w:p>
        </w:tc>
      </w:tr>
      <w:tr w:rsidR="00405015" w14:paraId="175A8C73"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913573" w14:textId="77777777" w:rsidR="00405015" w:rsidRDefault="00405015" w:rsidP="00A050F7">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2BC4AB5"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C8AB1A2" w14:textId="77777777" w:rsidR="00405015" w:rsidRDefault="00405015" w:rsidP="00A050F7">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FCD7050"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3CCDD403" w14:textId="77777777" w:rsidTr="00A050F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CAD406" w14:textId="77777777" w:rsidR="00405015" w:rsidRDefault="00405015" w:rsidP="00A050F7">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B349F28" w14:textId="77777777" w:rsidR="00405015" w:rsidRDefault="00405015" w:rsidP="00A050F7">
            <w:pPr>
              <w:spacing w:before="100" w:after="100"/>
              <w:ind w:left="100" w:right="100"/>
              <w:jc w:val="center"/>
            </w:pPr>
          </w:p>
        </w:tc>
        <w:tc>
          <w:tcPr>
            <w:tcW w:w="0" w:type="auto"/>
            <w:shd w:val="clear" w:color="auto" w:fill="FFFFCC"/>
            <w:tcMar>
              <w:top w:w="0" w:type="dxa"/>
              <w:left w:w="0" w:type="dxa"/>
              <w:bottom w:w="0" w:type="dxa"/>
              <w:right w:w="0" w:type="dxa"/>
            </w:tcMar>
          </w:tcPr>
          <w:p w14:paraId="7CCA851D" w14:textId="77777777" w:rsidR="00405015" w:rsidRDefault="00405015" w:rsidP="00A050F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61A399" w14:textId="77777777" w:rsidR="00405015" w:rsidRDefault="00405015" w:rsidP="00A050F7">
            <w:pPr>
              <w:spacing w:before="100" w:after="100"/>
              <w:ind w:left="100" w:right="100"/>
              <w:jc w:val="center"/>
            </w:pPr>
          </w:p>
        </w:tc>
      </w:tr>
      <w:tr w:rsidR="00405015" w14:paraId="2F7408F3"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4B501B" w14:textId="77777777" w:rsidR="00405015" w:rsidRDefault="00405015" w:rsidP="00A050F7">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74CFBF1"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F6A281C" w14:textId="77777777" w:rsidR="00405015" w:rsidRDefault="00405015" w:rsidP="00A050F7">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691B906"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7C4CFBD1"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883017" w14:textId="77777777" w:rsidR="00405015" w:rsidRDefault="00405015" w:rsidP="00A050F7">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0A9A5B8"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74742A1" w14:textId="77777777" w:rsidR="00405015" w:rsidRDefault="00405015" w:rsidP="00A050F7">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3D422F0"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No</w:t>
            </w:r>
          </w:p>
        </w:tc>
      </w:tr>
      <w:tr w:rsidR="00405015" w14:paraId="767F476D"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658EB1" w14:textId="77777777" w:rsidR="00405015" w:rsidRDefault="00405015" w:rsidP="00A050F7">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31FE941"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A442AFF" w14:textId="77777777" w:rsidR="00405015" w:rsidRDefault="00405015" w:rsidP="00A050F7">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4323DF2"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3038DC0B"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E40AA0" w14:textId="77777777" w:rsidR="00405015" w:rsidRDefault="00405015" w:rsidP="00A050F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6785080"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0B51712" w14:textId="77777777" w:rsidR="00405015" w:rsidRDefault="00405015" w:rsidP="00A050F7">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E42B57B"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39C389DA" w14:textId="77777777" w:rsidTr="00A050F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5E59DB" w14:textId="77777777" w:rsidR="00405015" w:rsidRDefault="00405015" w:rsidP="00A050F7">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EA9E175" w14:textId="77777777" w:rsidR="00405015" w:rsidRDefault="00405015" w:rsidP="00A050F7">
            <w:pPr>
              <w:spacing w:before="100" w:after="100"/>
              <w:ind w:left="100" w:right="100"/>
              <w:jc w:val="center"/>
            </w:pPr>
          </w:p>
        </w:tc>
        <w:tc>
          <w:tcPr>
            <w:tcW w:w="0" w:type="auto"/>
            <w:shd w:val="clear" w:color="auto" w:fill="FFFFCC"/>
            <w:tcMar>
              <w:top w:w="0" w:type="dxa"/>
              <w:left w:w="0" w:type="dxa"/>
              <w:bottom w:w="0" w:type="dxa"/>
              <w:right w:w="0" w:type="dxa"/>
            </w:tcMar>
          </w:tcPr>
          <w:p w14:paraId="263AF024" w14:textId="77777777" w:rsidR="00405015" w:rsidRDefault="00405015" w:rsidP="00A050F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1B561E" w14:textId="77777777" w:rsidR="00405015" w:rsidRDefault="00405015" w:rsidP="00A050F7">
            <w:pPr>
              <w:spacing w:before="100" w:after="100"/>
              <w:ind w:left="100" w:right="100"/>
              <w:jc w:val="center"/>
            </w:pPr>
          </w:p>
        </w:tc>
      </w:tr>
      <w:tr w:rsidR="00405015" w14:paraId="46E25A12"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8C3894" w14:textId="77777777" w:rsidR="00405015" w:rsidRDefault="00405015" w:rsidP="00A050F7">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7634B13"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743F26B" w14:textId="77777777" w:rsidR="00405015" w:rsidRDefault="00405015" w:rsidP="00A050F7">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4B7B687"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7AA9B84C"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A63622" w14:textId="77777777" w:rsidR="00405015" w:rsidRDefault="00405015" w:rsidP="00A050F7">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777AF23"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586A410" w14:textId="77777777" w:rsidR="00405015" w:rsidRDefault="00405015" w:rsidP="00A050F7">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0950C532"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7FCD85BE" w14:textId="77777777" w:rsidTr="00A050F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103118" w14:textId="77777777" w:rsidR="00405015" w:rsidRDefault="00405015" w:rsidP="00A050F7">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4385EBA" w14:textId="77777777" w:rsidR="00405015" w:rsidRDefault="00405015" w:rsidP="00A050F7">
            <w:pPr>
              <w:spacing w:before="100" w:after="100"/>
              <w:ind w:left="100" w:right="100"/>
              <w:jc w:val="center"/>
            </w:pPr>
          </w:p>
        </w:tc>
        <w:tc>
          <w:tcPr>
            <w:tcW w:w="0" w:type="auto"/>
            <w:shd w:val="clear" w:color="auto" w:fill="FFFFCC"/>
            <w:tcMar>
              <w:top w:w="0" w:type="dxa"/>
              <w:left w:w="0" w:type="dxa"/>
              <w:bottom w:w="0" w:type="dxa"/>
              <w:right w:w="0" w:type="dxa"/>
            </w:tcMar>
          </w:tcPr>
          <w:p w14:paraId="3196ECD3" w14:textId="77777777" w:rsidR="00405015" w:rsidRDefault="00405015" w:rsidP="00A050F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0819AC" w14:textId="77777777" w:rsidR="00405015" w:rsidRDefault="00405015" w:rsidP="00A050F7">
            <w:pPr>
              <w:spacing w:before="100" w:after="100"/>
              <w:ind w:left="100" w:right="100"/>
              <w:jc w:val="center"/>
            </w:pPr>
          </w:p>
        </w:tc>
      </w:tr>
      <w:tr w:rsidR="00405015" w14:paraId="7F042174"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90B4F3" w14:textId="77777777" w:rsidR="00405015" w:rsidRDefault="00405015" w:rsidP="00A050F7">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C7A898B"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3FB8D56" w14:textId="77777777" w:rsidR="00405015" w:rsidRDefault="00405015" w:rsidP="00A050F7">
            <w:pPr>
              <w:spacing w:before="100" w:after="100"/>
              <w:ind w:left="100" w:right="100"/>
            </w:pPr>
            <w:r>
              <w:rPr>
                <w:rFonts w:ascii="DejaVu Sans" w:eastAsia="DejaVu Sans" w:hAnsi="DejaVu Sans" w:cs="DejaVu Sans"/>
                <w:color w:val="000000"/>
                <w:sz w:val="18"/>
                <w:szCs w:val="18"/>
              </w:rPr>
              <w:t xml:space="preserve">Provide </w:t>
            </w:r>
            <w:proofErr w:type="gramStart"/>
            <w:r>
              <w:rPr>
                <w:rFonts w:ascii="DejaVu Sans" w:eastAsia="DejaVu Sans" w:hAnsi="DejaVu Sans" w:cs="DejaVu Sans"/>
                <w:color w:val="000000"/>
                <w:sz w:val="18"/>
                <w:szCs w:val="18"/>
              </w:rPr>
              <w:t>a brief summary</w:t>
            </w:r>
            <w:proofErr w:type="gramEnd"/>
            <w:r>
              <w:rPr>
                <w:rFonts w:ascii="DejaVu Sans" w:eastAsia="DejaVu Sans" w:hAnsi="DejaVu Sans" w:cs="DejaVu Sans"/>
                <w:color w:val="000000"/>
                <w:sz w:val="18"/>
                <w:szCs w:val="18"/>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469EF09"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68B3E1FB"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8462A3" w14:textId="77777777" w:rsidR="00405015" w:rsidRDefault="00405015" w:rsidP="00A050F7">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DC8FF06"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2EC7408" w14:textId="77777777" w:rsidR="00405015" w:rsidRDefault="00405015" w:rsidP="00A050F7">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42C0B22"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Yes</w:t>
            </w:r>
          </w:p>
        </w:tc>
      </w:tr>
      <w:tr w:rsidR="00405015" w14:paraId="5B2B73A4" w14:textId="77777777" w:rsidTr="00A050F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F147BA" w14:textId="77777777" w:rsidR="00405015" w:rsidRDefault="00405015" w:rsidP="00A050F7">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E5999D6" w14:textId="77777777" w:rsidR="00405015" w:rsidRDefault="00405015" w:rsidP="00A050F7">
            <w:pPr>
              <w:spacing w:before="100" w:after="100"/>
              <w:ind w:left="100" w:right="100"/>
              <w:jc w:val="center"/>
            </w:pPr>
          </w:p>
        </w:tc>
        <w:tc>
          <w:tcPr>
            <w:tcW w:w="0" w:type="auto"/>
            <w:shd w:val="clear" w:color="auto" w:fill="FFFFCC"/>
            <w:tcMar>
              <w:top w:w="0" w:type="dxa"/>
              <w:left w:w="0" w:type="dxa"/>
              <w:bottom w:w="0" w:type="dxa"/>
              <w:right w:w="0" w:type="dxa"/>
            </w:tcMar>
          </w:tcPr>
          <w:p w14:paraId="2E6F9CD5" w14:textId="77777777" w:rsidR="00405015" w:rsidRDefault="00405015" w:rsidP="00A050F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E0550C" w14:textId="77777777" w:rsidR="00405015" w:rsidRDefault="00405015" w:rsidP="00A050F7">
            <w:pPr>
              <w:spacing w:before="100" w:after="100"/>
              <w:ind w:left="100" w:right="100"/>
              <w:jc w:val="center"/>
            </w:pPr>
          </w:p>
        </w:tc>
      </w:tr>
      <w:tr w:rsidR="00405015" w14:paraId="435C3C82" w14:textId="77777777" w:rsidTr="00A050F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0042F4" w14:textId="77777777" w:rsidR="00405015" w:rsidRDefault="00405015" w:rsidP="00A050F7">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7E156573"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5E1F2AD" w14:textId="77777777" w:rsidR="00405015" w:rsidRDefault="00405015" w:rsidP="00A050F7">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827A11B"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No</w:t>
            </w:r>
          </w:p>
        </w:tc>
      </w:tr>
      <w:tr w:rsidR="00405015" w14:paraId="51D6294E" w14:textId="77777777" w:rsidTr="00A050F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48A2DCE" w14:textId="77777777" w:rsidR="00405015" w:rsidRDefault="00405015" w:rsidP="00A050F7">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40C04DE"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C2361A2" w14:textId="77777777" w:rsidR="00405015" w:rsidRDefault="00405015" w:rsidP="00A050F7">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4656B67" w14:textId="77777777" w:rsidR="00405015" w:rsidRDefault="00405015" w:rsidP="00A050F7">
            <w:pPr>
              <w:spacing w:before="100" w:after="100"/>
              <w:ind w:left="100" w:right="100"/>
              <w:jc w:val="center"/>
            </w:pPr>
            <w:r>
              <w:rPr>
                <w:rFonts w:ascii="DejaVu Sans" w:eastAsia="DejaVu Sans" w:hAnsi="DejaVu Sans" w:cs="DejaVu Sans"/>
                <w:color w:val="000000"/>
                <w:sz w:val="18"/>
                <w:szCs w:val="18"/>
              </w:rPr>
              <w:t>No</w:t>
            </w:r>
          </w:p>
        </w:tc>
      </w:tr>
    </w:tbl>
    <w:p w14:paraId="73C249F9" w14:textId="77777777" w:rsidR="00405015" w:rsidRDefault="00405015" w:rsidP="00405015">
      <w:pPr>
        <w:pStyle w:val="FirstParagraph"/>
      </w:pPr>
      <w:r>
        <w:t> </w:t>
      </w:r>
      <w:bookmarkEnd w:id="1"/>
    </w:p>
    <w:p w14:paraId="58A7E1AA" w14:textId="642ED585" w:rsidR="00132A65" w:rsidRDefault="00000000" w:rsidP="00405015">
      <w:pPr>
        <w:pStyle w:val="FirstParagraph"/>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0"/>
    </w:p>
    <w:sectPr w:rsidR="00132A65"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9647F5" w14:textId="77777777" w:rsidR="00BD2B48" w:rsidRDefault="00BD2B48">
      <w:pPr>
        <w:spacing w:after="0"/>
      </w:pPr>
      <w:r>
        <w:separator/>
      </w:r>
    </w:p>
  </w:endnote>
  <w:endnote w:type="continuationSeparator" w:id="0">
    <w:p w14:paraId="1B3370EB" w14:textId="77777777" w:rsidR="00BD2B48" w:rsidRDefault="00BD2B4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06EE5C13"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4F032C"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D97F42" w14:textId="77777777" w:rsidR="00BD2B48" w:rsidRDefault="00BD2B48">
      <w:r>
        <w:separator/>
      </w:r>
    </w:p>
  </w:footnote>
  <w:footnote w:type="continuationSeparator" w:id="0">
    <w:p w14:paraId="58D4AADB" w14:textId="77777777" w:rsidR="00BD2B48" w:rsidRDefault="00BD2B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BC4B11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29983173">
    <w:abstractNumId w:val="1"/>
  </w:num>
  <w:num w:numId="2" w16cid:durableId="1474983654">
    <w:abstractNumId w:val="0"/>
  </w:num>
  <w:num w:numId="3" w16cid:durableId="193471651">
    <w:abstractNumId w:val="16"/>
  </w:num>
  <w:num w:numId="4" w16cid:durableId="255404140">
    <w:abstractNumId w:val="16"/>
  </w:num>
  <w:num w:numId="5" w16cid:durableId="561718146">
    <w:abstractNumId w:val="16"/>
  </w:num>
  <w:num w:numId="6" w16cid:durableId="583801014">
    <w:abstractNumId w:val="16"/>
  </w:num>
  <w:num w:numId="7" w16cid:durableId="1904023236">
    <w:abstractNumId w:val="16"/>
  </w:num>
  <w:num w:numId="8" w16cid:durableId="304042087">
    <w:abstractNumId w:val="16"/>
  </w:num>
  <w:num w:numId="9" w16cid:durableId="507718831">
    <w:abstractNumId w:val="14"/>
  </w:num>
  <w:num w:numId="10" w16cid:durableId="808746721">
    <w:abstractNumId w:val="15"/>
  </w:num>
  <w:num w:numId="11" w16cid:durableId="1891768560">
    <w:abstractNumId w:val="15"/>
  </w:num>
  <w:num w:numId="12" w16cid:durableId="2095004898">
    <w:abstractNumId w:val="11"/>
  </w:num>
  <w:num w:numId="13" w16cid:durableId="547882840">
    <w:abstractNumId w:val="9"/>
  </w:num>
  <w:num w:numId="14" w16cid:durableId="2147309786">
    <w:abstractNumId w:val="8"/>
  </w:num>
  <w:num w:numId="15" w16cid:durableId="415977123">
    <w:abstractNumId w:val="7"/>
  </w:num>
  <w:num w:numId="16" w16cid:durableId="838736358">
    <w:abstractNumId w:val="6"/>
  </w:num>
  <w:num w:numId="17" w16cid:durableId="1989090882">
    <w:abstractNumId w:val="10"/>
  </w:num>
  <w:num w:numId="18" w16cid:durableId="1586304505">
    <w:abstractNumId w:val="5"/>
  </w:num>
  <w:num w:numId="19" w16cid:durableId="1039015701">
    <w:abstractNumId w:val="4"/>
  </w:num>
  <w:num w:numId="20" w16cid:durableId="1393387669">
    <w:abstractNumId w:val="3"/>
  </w:num>
  <w:num w:numId="21" w16cid:durableId="1113403304">
    <w:abstractNumId w:val="2"/>
  </w:num>
  <w:num w:numId="22" w16cid:durableId="950551377">
    <w:abstractNumId w:val="17"/>
  </w:num>
  <w:num w:numId="23" w16cid:durableId="21564482">
    <w:abstractNumId w:val="13"/>
  </w:num>
  <w:num w:numId="24" w16cid:durableId="773062974">
    <w:abstractNumId w:val="15"/>
  </w:num>
  <w:num w:numId="25" w16cid:durableId="73054169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A65"/>
    <w:rsid w:val="00132A65"/>
    <w:rsid w:val="00405015"/>
    <w:rsid w:val="00BD2B48"/>
    <w:rsid w:val="00DF56A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8D0E3E"/>
  <w15:docId w15:val="{543D1357-A534-494A-9B99-CA9B80DE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05015"/>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25</Words>
  <Characters>7808</Characters>
  <Application>Microsoft Office Word</Application>
  <DocSecurity>0</DocSecurity>
  <Lines>156</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haitanyasre d/o Lenin</cp:lastModifiedBy>
  <cp:revision>2</cp:revision>
  <dcterms:created xsi:type="dcterms:W3CDTF">2024-07-18T09:31:00Z</dcterms:created>
  <dcterms:modified xsi:type="dcterms:W3CDTF">2024-07-18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